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D2DD7" w14:textId="77777777" w:rsidR="00966855" w:rsidRDefault="00966855" w:rsidP="00966855">
      <w:pPr>
        <w:pStyle w:val="Title"/>
      </w:pPr>
      <w:r>
        <w:t>Supplementary video legends</w:t>
      </w:r>
    </w:p>
    <w:p w14:paraId="47A03F8B" w14:textId="77777777" w:rsidR="00966855" w:rsidRDefault="00966855" w:rsidP="00966855">
      <w:pPr>
        <w:rPr>
          <w:b/>
        </w:rPr>
      </w:pPr>
      <w:bookmarkStart w:id="0" w:name="_Hlk114232846"/>
    </w:p>
    <w:p w14:paraId="53647BA7" w14:textId="06856C81" w:rsidR="00966855" w:rsidRDefault="00966855" w:rsidP="00966855">
      <w:r w:rsidRPr="008267D9">
        <w:rPr>
          <w:b/>
        </w:rPr>
        <w:t>Supplementary Video S1</w:t>
      </w:r>
      <w:bookmarkEnd w:id="0"/>
      <w:r w:rsidRPr="008267D9">
        <w:rPr>
          <w:b/>
        </w:rPr>
        <w:t>.</w:t>
      </w:r>
      <w:r>
        <w:t xml:space="preserve"> </w:t>
      </w:r>
      <w:r w:rsidRPr="00494301">
        <w:t>HEIGHTS dynamic simulations of the Baffle surface temperature for the modified design</w:t>
      </w:r>
      <w:r w:rsidRPr="00035034">
        <w:t>.</w:t>
      </w:r>
    </w:p>
    <w:p w14:paraId="664C6091" w14:textId="50E89ABF" w:rsidR="00A612C2" w:rsidRDefault="00966855" w:rsidP="00966855">
      <w:r w:rsidRPr="008267D9">
        <w:rPr>
          <w:b/>
        </w:rPr>
        <w:t xml:space="preserve">Supplementary Video </w:t>
      </w:r>
      <w:r>
        <w:rPr>
          <w:b/>
        </w:rPr>
        <w:t>S2</w:t>
      </w:r>
      <w:r w:rsidRPr="008267D9">
        <w:rPr>
          <w:b/>
        </w:rPr>
        <w:t>.</w:t>
      </w:r>
      <w:r>
        <w:t xml:space="preserve"> </w:t>
      </w:r>
      <w:r w:rsidRPr="00494301">
        <w:t>HEIGHTS dynamic simulation of impact fluxes in divertor space during 1 ms transient event</w:t>
      </w:r>
      <w:r w:rsidRPr="00035034">
        <w:t>.</w:t>
      </w:r>
      <w:bookmarkStart w:id="1" w:name="_GoBack"/>
      <w:bookmarkEnd w:id="1"/>
    </w:p>
    <w:sectPr w:rsidR="00A612C2" w:rsidSect="007E77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8CF"/>
    <w:rsid w:val="005048CF"/>
    <w:rsid w:val="006F4684"/>
    <w:rsid w:val="007E7740"/>
    <w:rsid w:val="00966855"/>
    <w:rsid w:val="00A0592F"/>
    <w:rsid w:val="00A6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81B05"/>
  <w15:chartTrackingRefBased/>
  <w15:docId w15:val="{91BEF039-3D7F-42B2-90AB-D5F66686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855"/>
    <w:pPr>
      <w:tabs>
        <w:tab w:val="left" w:pos="567"/>
      </w:tabs>
      <w:spacing w:line="480" w:lineRule="auto"/>
    </w:pPr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66855"/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966855"/>
    <w:rPr>
      <w:rFonts w:cstheme="minorBid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i Sizyuk</dc:creator>
  <cp:keywords/>
  <dc:description/>
  <cp:lastModifiedBy>Valeryi Sizyuk</cp:lastModifiedBy>
  <cp:revision>2</cp:revision>
  <dcterms:created xsi:type="dcterms:W3CDTF">2025-06-23T17:31:00Z</dcterms:created>
  <dcterms:modified xsi:type="dcterms:W3CDTF">2025-06-23T17:33:00Z</dcterms:modified>
</cp:coreProperties>
</file>